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D002E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GB"/>
        </w:rPr>
        <w:t>JBI Extraction Form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2A326523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CDC27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Author(s) &amp; Year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7665F7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6A5EBE99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1E81180D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2E72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Location (school, community or other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ADD86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5984714E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0ED8CABD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FBB23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Name &amp; Date Completed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11C54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2DE670D4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3475F3E1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834962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Research Design (e.g. cross-sectional, qualitative, quantitative etc.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322AC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2C19DEF3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6E34B7E0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ACC71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Population Type (setting recruited from e.g. students/young carers/youth club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D205C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777EEDA1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45EA6A66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F30FF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Gender (male, female, other, or not displayed).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79C0C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4D00B66D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0083AB86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3589A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Age Range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4AE018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5657ED00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1B6C3B6A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BF11F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Inclusion criteria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CDE237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22300669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2F602860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2A6C3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Aims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45EA7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16F9C085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68E07FD1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5B7966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lastRenderedPageBreak/>
              <w:t>Methodology (e.g. qualitative – semi-structured interviews using IPA methodology or quantitative using MANOVA etc.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CF1AD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07946C71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0F33F5BA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0D3A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 xml:space="preserve">Intervention(s) (yes/no. If yes include type of intervention, effect (size), length of intervention that was implemented, control groups </w:t>
            </w:r>
            <w:proofErr w:type="spellStart"/>
            <w:r w:rsidRPr="006905CC">
              <w:rPr>
                <w:color w:val="000000"/>
                <w:lang w:val="en-US"/>
              </w:rPr>
              <w:t>etc</w:t>
            </w:r>
            <w:proofErr w:type="spellEnd"/>
            <w:r w:rsidRPr="006905CC">
              <w:rPr>
                <w:color w:val="000000"/>
                <w:lang w:val="en-US"/>
              </w:rPr>
              <w:t>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4E577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57669ED6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  <w:lang w:val="en-US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1FA89D09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84F6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  <w:lang w:val="en-US"/>
              </w:rPr>
              <w:t xml:space="preserve">Results (quantitative - effect size, statistical figures. </w:t>
            </w:r>
            <w:r w:rsidRPr="006905CC">
              <w:rPr>
                <w:color w:val="000000"/>
              </w:rPr>
              <w:t>Qualitative – themes)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B368D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229D25A2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57DB4B51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976A5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Limitations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0953A9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12E559DD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3E884905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B53B4C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Recommendations for future research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07513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0D662CF8" w14:textId="77777777" w:rsidR="00146A73" w:rsidRPr="006905CC" w:rsidRDefault="00146A73" w:rsidP="00146A73">
      <w:pPr>
        <w:spacing w:line="480" w:lineRule="auto"/>
        <w:jc w:val="both"/>
        <w:textAlignment w:val="baseline"/>
        <w:rPr>
          <w:color w:val="000000"/>
          <w:lang w:val="en-IE"/>
        </w:rPr>
      </w:pPr>
      <w:r w:rsidRPr="006905CC">
        <w:rPr>
          <w:color w:val="000000"/>
        </w:rPr>
        <w:t>  </w:t>
      </w:r>
      <w:r w:rsidRPr="006905CC">
        <w:rPr>
          <w:color w:val="000000"/>
          <w:lang w:val="en-IE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0"/>
        <w:gridCol w:w="4500"/>
      </w:tblGrid>
      <w:tr w:rsidR="00146A73" w:rsidRPr="006905CC" w14:paraId="7B86EB9B" w14:textId="77777777" w:rsidTr="005C4E93">
        <w:trPr>
          <w:trHeight w:val="300"/>
        </w:trPr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7EC01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Conclusions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  <w:tc>
          <w:tcPr>
            <w:tcW w:w="45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5A7E6" w14:textId="77777777" w:rsidR="00146A73" w:rsidRPr="006905CC" w:rsidRDefault="00146A73" w:rsidP="005C4E93">
            <w:pPr>
              <w:spacing w:line="480" w:lineRule="auto"/>
              <w:jc w:val="both"/>
              <w:textAlignment w:val="baseline"/>
              <w:rPr>
                <w:color w:val="000000"/>
                <w:lang w:val="en-IE"/>
              </w:rPr>
            </w:pPr>
            <w:r w:rsidRPr="006905CC">
              <w:rPr>
                <w:color w:val="000000"/>
              </w:rPr>
              <w:t>  </w:t>
            </w:r>
            <w:r w:rsidRPr="006905CC">
              <w:rPr>
                <w:color w:val="000000"/>
                <w:lang w:val="en-IE"/>
              </w:rPr>
              <w:t> </w:t>
            </w:r>
          </w:p>
        </w:tc>
      </w:tr>
    </w:tbl>
    <w:p w14:paraId="16011F3E" w14:textId="77777777" w:rsidR="0020576E" w:rsidRDefault="0020576E"/>
    <w:sectPr w:rsidR="0020576E" w:rsidSect="00146A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73"/>
    <w:rsid w:val="000C41A0"/>
    <w:rsid w:val="00132A0D"/>
    <w:rsid w:val="00146A73"/>
    <w:rsid w:val="0020576E"/>
    <w:rsid w:val="0023209A"/>
    <w:rsid w:val="00312932"/>
    <w:rsid w:val="003A7016"/>
    <w:rsid w:val="003B30B7"/>
    <w:rsid w:val="006A1519"/>
    <w:rsid w:val="009A0730"/>
    <w:rsid w:val="00A15D91"/>
    <w:rsid w:val="00A75EC2"/>
    <w:rsid w:val="00CD0A02"/>
    <w:rsid w:val="00F1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79E1"/>
  <w15:chartTrackingRefBased/>
  <w15:docId w15:val="{BD5C39DA-B395-497C-A87C-FDA2D01D3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A7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A7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A7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A7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A7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A7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A7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A7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A7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A7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A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A7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A7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A7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A7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46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mh McCarthy</dc:creator>
  <cp:keywords/>
  <dc:description/>
  <cp:lastModifiedBy>Niamh McCarthy</cp:lastModifiedBy>
  <cp:revision>2</cp:revision>
  <dcterms:created xsi:type="dcterms:W3CDTF">2024-08-29T11:15:00Z</dcterms:created>
  <dcterms:modified xsi:type="dcterms:W3CDTF">2024-08-29T11:15:00Z</dcterms:modified>
</cp:coreProperties>
</file>